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1EEEA" w14:textId="35022D82" w:rsidR="00660C4C" w:rsidRPr="001C72A3" w:rsidRDefault="001C72A3">
      <w:pPr>
        <w:rPr>
          <w:rFonts w:hint="eastAsia"/>
          <w:szCs w:val="21"/>
        </w:rPr>
      </w:pPr>
      <w:r w:rsidRPr="001C72A3">
        <w:rPr>
          <w:rFonts w:hint="eastAsia"/>
          <w:b/>
          <w:bCs/>
          <w:szCs w:val="21"/>
        </w:rPr>
        <w:t>TableS3.</w:t>
      </w:r>
      <w:r>
        <w:rPr>
          <w:rFonts w:hint="eastAsia"/>
          <w:b/>
          <w:bCs/>
          <w:szCs w:val="21"/>
        </w:rPr>
        <w:t xml:space="preserve"> </w:t>
      </w:r>
      <w:r w:rsidRPr="00692577">
        <w:rPr>
          <w:szCs w:val="21"/>
        </w:rPr>
        <w:t xml:space="preserve">Association between dietary </w:t>
      </w:r>
      <w:r w:rsidRPr="008B17A8">
        <w:rPr>
          <w:rFonts w:hint="eastAsia"/>
          <w:szCs w:val="21"/>
        </w:rPr>
        <w:t>riboflavin</w:t>
      </w:r>
      <w:r>
        <w:rPr>
          <w:rFonts w:hint="eastAsia"/>
          <w:szCs w:val="21"/>
        </w:rPr>
        <w:t xml:space="preserve"> </w:t>
      </w:r>
      <w:r w:rsidRPr="00692577">
        <w:rPr>
          <w:szCs w:val="21"/>
        </w:rPr>
        <w:t>intake and</w:t>
      </w:r>
      <w:r w:rsidRPr="00692577">
        <w:rPr>
          <w:rFonts w:hint="eastAsia"/>
        </w:rPr>
        <w:t xml:space="preserve"> </w:t>
      </w:r>
      <w:r w:rsidRPr="00692577">
        <w:rPr>
          <w:rFonts w:hint="eastAsia"/>
          <w:szCs w:val="21"/>
        </w:rPr>
        <w:t>H.pylori seropositivity</w:t>
      </w:r>
      <w:r w:rsidRPr="00692577">
        <w:rPr>
          <w:szCs w:val="21"/>
        </w:rPr>
        <w:t xml:space="preserve"> in participants with extreme energy intake was not included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19"/>
        <w:gridCol w:w="1190"/>
        <w:gridCol w:w="1117"/>
        <w:gridCol w:w="1190"/>
        <w:gridCol w:w="1294"/>
        <w:gridCol w:w="1190"/>
        <w:gridCol w:w="1120"/>
        <w:gridCol w:w="1190"/>
        <w:gridCol w:w="1116"/>
      </w:tblGrid>
      <w:tr w:rsidR="00B06B1D" w:rsidRPr="00B06B1D" w14:paraId="489ACB8B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687E61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Variabl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6935920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DCEE6C2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5777AEB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3B3461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OR(95%CI 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F93B299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3768CE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8BC7CC7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20BC53E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</w:tr>
      <w:tr w:rsidR="00B06B1D" w:rsidRPr="00B06B1D" w14:paraId="35D6C4F0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57F5C40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202EB67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Crud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50D947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505DFC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Model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D672F8F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A985F5B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Model 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28F212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p-valu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7F832CE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Model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7C1EE1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p-value</w:t>
            </w:r>
          </w:p>
        </w:tc>
      </w:tr>
      <w:tr w:rsidR="00B06B1D" w:rsidRPr="00B06B1D" w14:paraId="49C23D87" w14:textId="77777777" w:rsidTr="001C72A3">
        <w:trPr>
          <w:trHeight w:val="250"/>
        </w:trPr>
        <w:tc>
          <w:tcPr>
            <w:tcW w:w="162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DFEF6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Riboflavin intake(mg/day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0406C4F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2881585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9AE9536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9F293B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9FDBCDD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6432A80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</w:p>
        </w:tc>
      </w:tr>
      <w:tr w:rsidR="00B06B1D" w:rsidRPr="00B06B1D" w14:paraId="1D86535D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BBF3365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1236AE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7 (0.71~0.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6C814A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4CC24A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84 (0.77~0.9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6A5FA8D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889A054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83 (0.76~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2D89DB1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B266DC9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94 (0.75~1.1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C4E93BB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57</w:t>
            </w:r>
          </w:p>
        </w:tc>
      </w:tr>
      <w:tr w:rsidR="00B06B1D" w:rsidRPr="00B06B1D" w14:paraId="5B02798E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38D5F3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Q1(≤1.1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074A9D7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6A4596D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 xml:space="preserve">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A07668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8F5A1F6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 xml:space="preserve">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2532E70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2950E3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 xml:space="preserve">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810D1E8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1(Ref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8518906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 xml:space="preserve"> </w:t>
            </w:r>
          </w:p>
        </w:tc>
      </w:tr>
      <w:tr w:rsidR="00B06B1D" w:rsidRPr="00B06B1D" w14:paraId="4603ECC3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8FE1647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Q2(1.14- 1.6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6A96588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3 (0.59~0.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BA8CDAC" w14:textId="77777777" w:rsidR="00B06B1D" w:rsidRPr="00B06B1D" w:rsidRDefault="00B06B1D" w:rsidP="00ED37A8">
            <w:pPr>
              <w:autoSpaceDE w:val="0"/>
              <w:autoSpaceDN w:val="0"/>
              <w:adjustRightInd w:val="0"/>
              <w:ind w:right="480"/>
              <w:jc w:val="righ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5E73354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8 (0.64~1.0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1A8CA19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35DFDD8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9 (0.63~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E01C5C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BACEDE9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83 (0.65~1.0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42FBA1E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155</w:t>
            </w:r>
          </w:p>
        </w:tc>
      </w:tr>
      <w:tr w:rsidR="00B06B1D" w:rsidRPr="00B06B1D" w14:paraId="011FB9B5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F9EC2D8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Q3(1.65- 2.3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8A58F51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57 (0.46~0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277EEC3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E0FB4F5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67 (0.53~0.8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B9E209A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C5588B1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66 (0.52~0.8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869B27C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9F12420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2 (0.53~0.9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303BABD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33</w:t>
            </w:r>
          </w:p>
        </w:tc>
      </w:tr>
      <w:tr w:rsidR="00B06B1D" w:rsidRPr="00B06B1D" w14:paraId="08194F74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240E73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Q4(≥2.3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74B2660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46 (0.37~0.5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90BF296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A6649CC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58 (0.46~0.7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129E0C5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EA087E2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57 (0.45~0.7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89CA49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4222803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4 (0.47~1.1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D65DE98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177</w:t>
            </w:r>
          </w:p>
        </w:tc>
      </w:tr>
      <w:tr w:rsidR="00B06B1D" w:rsidRPr="00B06B1D" w14:paraId="0639E096" w14:textId="77777777" w:rsidTr="001C72A3">
        <w:trPr>
          <w:trHeight w:val="25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E09CDA3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Trend te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922BE67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77 (0.72~0.8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4EF6D9A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04C9446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34E1077D" w14:textId="77777777" w:rsidR="00B06B1D" w:rsidRPr="00B06B1D" w:rsidRDefault="00B06B1D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7E919E2" w14:textId="77777777" w:rsidR="00B06B1D" w:rsidRPr="00B06B1D" w:rsidRDefault="00B06B1D">
            <w:pPr>
              <w:autoSpaceDE w:val="0"/>
              <w:autoSpaceDN w:val="0"/>
              <w:adjustRightInd w:val="0"/>
              <w:jc w:val="righ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92B3EB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&lt;0.0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B0CF66C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B563B9E" w14:textId="77777777" w:rsidR="00B06B1D" w:rsidRPr="00B06B1D" w:rsidRDefault="00B06B1D" w:rsidP="00ED37A8">
            <w:pPr>
              <w:autoSpaceDE w:val="0"/>
              <w:autoSpaceDN w:val="0"/>
              <w:adjustRightInd w:val="0"/>
              <w:jc w:val="left"/>
              <w:rPr>
                <w:rFonts w:eastAsia="等线"/>
                <w:color w:val="000000"/>
                <w:szCs w:val="24"/>
              </w:rPr>
            </w:pPr>
            <w:r w:rsidRPr="00B06B1D">
              <w:rPr>
                <w:rFonts w:eastAsia="等线"/>
                <w:color w:val="000000"/>
                <w:szCs w:val="24"/>
              </w:rPr>
              <w:t>0.068</w:t>
            </w:r>
          </w:p>
        </w:tc>
      </w:tr>
    </w:tbl>
    <w:p w14:paraId="1C133037" w14:textId="77777777" w:rsidR="001C72A3" w:rsidRPr="00555DFF" w:rsidRDefault="001C72A3" w:rsidP="001C72A3">
      <w:pPr>
        <w:jc w:val="left"/>
      </w:pPr>
      <w:r w:rsidRPr="00555DFF">
        <w:t>Q, quartiles; OR, odds ratio; CI, confidence interval; Ref: reference.</w:t>
      </w:r>
    </w:p>
    <w:p w14:paraId="272D7A8F" w14:textId="77777777" w:rsidR="001C72A3" w:rsidRPr="00555DFF" w:rsidRDefault="001C72A3" w:rsidP="001C72A3">
      <w:pPr>
        <w:jc w:val="left"/>
      </w:pPr>
      <w:r w:rsidRPr="00555DFF">
        <w:t>Model 1: Adjusted for sociodemographic variables (age, sex, education level, marital status, family income);</w:t>
      </w:r>
    </w:p>
    <w:p w14:paraId="16C38BDB" w14:textId="77777777" w:rsidR="001C72A3" w:rsidRPr="00555DFF" w:rsidRDefault="001C72A3" w:rsidP="001C72A3">
      <w:pPr>
        <w:jc w:val="left"/>
      </w:pPr>
      <w:r w:rsidRPr="00555DFF">
        <w:t>Model 2: Model 1 + lifestyle and clinical variables (BMI, smoking status, alcohol consumption, diabetes, cardiovascular diseases) and serum biomarkers (creatinine, CRP, albumin, total cholesterol)</w:t>
      </w:r>
    </w:p>
    <w:p w14:paraId="66D9041B" w14:textId="77777777" w:rsidR="001C72A3" w:rsidRPr="00555DFF" w:rsidRDefault="001C72A3" w:rsidP="001C72A3">
      <w:pPr>
        <w:jc w:val="left"/>
      </w:pPr>
      <w:r w:rsidRPr="00555DFF">
        <w:t>Model 3: Model 2 + dietary covariates (total caloric intake, carbohydrates, dietary fiber, vitamins B1/B6/B12/C/A/E, carotene, niacin, folate, calcium, phosphorus, iron, zinc, sodium, potassium, and dietary supplements).</w:t>
      </w:r>
    </w:p>
    <w:p w14:paraId="432CEB26" w14:textId="77777777" w:rsidR="00B06B1D" w:rsidRPr="001C72A3" w:rsidRDefault="00B06B1D"/>
    <w:sectPr w:rsidR="00B06B1D" w:rsidRPr="001C72A3" w:rsidSect="00B06B1D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D3F03" w14:textId="77777777" w:rsidR="00C822F3" w:rsidRDefault="00C822F3" w:rsidP="00B06B1D">
      <w:r>
        <w:separator/>
      </w:r>
    </w:p>
  </w:endnote>
  <w:endnote w:type="continuationSeparator" w:id="0">
    <w:p w14:paraId="0932E658" w14:textId="77777777" w:rsidR="00C822F3" w:rsidRDefault="00C822F3" w:rsidP="00B06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0A718" w14:textId="77777777" w:rsidR="00C822F3" w:rsidRDefault="00C822F3" w:rsidP="00B06B1D">
      <w:r>
        <w:separator/>
      </w:r>
    </w:p>
  </w:footnote>
  <w:footnote w:type="continuationSeparator" w:id="0">
    <w:p w14:paraId="00AC2F6B" w14:textId="77777777" w:rsidR="00C822F3" w:rsidRDefault="00C822F3" w:rsidP="00B06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4AA3"/>
    <w:rsid w:val="000763F6"/>
    <w:rsid w:val="001C72A3"/>
    <w:rsid w:val="001D57A5"/>
    <w:rsid w:val="00503243"/>
    <w:rsid w:val="00592C6C"/>
    <w:rsid w:val="006523A7"/>
    <w:rsid w:val="00660C4C"/>
    <w:rsid w:val="006721FB"/>
    <w:rsid w:val="008947BC"/>
    <w:rsid w:val="00924AF2"/>
    <w:rsid w:val="00A40565"/>
    <w:rsid w:val="00A553DB"/>
    <w:rsid w:val="00A74AA3"/>
    <w:rsid w:val="00B06B1D"/>
    <w:rsid w:val="00BB7000"/>
    <w:rsid w:val="00C46FF2"/>
    <w:rsid w:val="00C822F3"/>
    <w:rsid w:val="00C91D06"/>
    <w:rsid w:val="00ED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31463"/>
  <w15:chartTrackingRefBased/>
  <w15:docId w15:val="{A24A8808-000D-46E1-8878-1FF217B24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4</cp:revision>
  <dcterms:created xsi:type="dcterms:W3CDTF">2025-04-05T02:49:00Z</dcterms:created>
  <dcterms:modified xsi:type="dcterms:W3CDTF">2025-04-07T15:24:00Z</dcterms:modified>
</cp:coreProperties>
</file>